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495D8" w14:textId="35F2CE4E" w:rsidR="00337F60" w:rsidRPr="001C470A" w:rsidRDefault="00337F60" w:rsidP="00EE4644">
      <w:pPr>
        <w:widowControl/>
        <w:spacing w:line="360" w:lineRule="auto"/>
        <w:rPr>
          <w:rFonts w:ascii="Times New Roman" w:hAnsi="Times New Roman" w:cs="Times New Roman"/>
          <w:color w:val="2E2E2E"/>
          <w:sz w:val="24"/>
          <w:szCs w:val="24"/>
        </w:rPr>
      </w:pPr>
      <w:r w:rsidRPr="003D17A0">
        <w:rPr>
          <w:rFonts w:ascii="Times New Roman" w:hAnsi="Times New Roman" w:cs="Times New Roman"/>
          <w:color w:val="2E2E2E"/>
          <w:sz w:val="24"/>
          <w:szCs w:val="24"/>
        </w:rPr>
        <w:t>Table S2. Topological properties of the empirical network of</w:t>
      </w:r>
      <w:r>
        <w:rPr>
          <w:rFonts w:ascii="Times New Roman" w:hAnsi="Times New Roman" w:cs="Times New Roman"/>
          <w:color w:val="2E2E2E"/>
          <w:sz w:val="24"/>
          <w:szCs w:val="24"/>
        </w:rPr>
        <w:t xml:space="preserve"> the</w:t>
      </w:r>
      <w:r w:rsidRPr="003D17A0">
        <w:rPr>
          <w:rFonts w:ascii="Times New Roman" w:hAnsi="Times New Roman" w:cs="Times New Roman"/>
          <w:color w:val="2E2E2E"/>
          <w:sz w:val="24"/>
          <w:szCs w:val="24"/>
        </w:rPr>
        <w:t xml:space="preserve"> rhizosphere </w:t>
      </w:r>
      <w:r>
        <w:rPr>
          <w:rFonts w:ascii="Times New Roman" w:hAnsi="Times New Roman" w:cs="Times New Roman"/>
          <w:color w:val="2E2E2E"/>
          <w:sz w:val="24"/>
          <w:szCs w:val="24"/>
        </w:rPr>
        <w:t>(</w:t>
      </w:r>
      <w:r w:rsidRPr="003D17A0">
        <w:rPr>
          <w:rFonts w:ascii="Times New Roman" w:hAnsi="Times New Roman" w:cs="Times New Roman"/>
          <w:color w:val="2E2E2E"/>
          <w:sz w:val="24"/>
          <w:szCs w:val="24"/>
        </w:rPr>
        <w:t>SCMV</w:t>
      </w:r>
      <w:r>
        <w:rPr>
          <w:rFonts w:ascii="Times New Roman" w:hAnsi="Times New Roman" w:cs="Times New Roman"/>
          <w:color w:val="2E2E2E"/>
          <w:sz w:val="24"/>
          <w:szCs w:val="24"/>
        </w:rPr>
        <w:t>-inoculated)</w:t>
      </w:r>
      <w:r w:rsidRPr="003D17A0">
        <w:rPr>
          <w:rFonts w:ascii="Times New Roman" w:hAnsi="Times New Roman" w:cs="Times New Roman"/>
          <w:color w:val="2E2E2E"/>
          <w:sz w:val="24"/>
          <w:szCs w:val="24"/>
        </w:rPr>
        <w:t xml:space="preserve"> and </w:t>
      </w:r>
      <w:r>
        <w:rPr>
          <w:rFonts w:ascii="Times New Roman" w:hAnsi="Times New Roman" w:cs="Times New Roman"/>
          <w:color w:val="2E2E2E"/>
          <w:sz w:val="24"/>
          <w:szCs w:val="24"/>
        </w:rPr>
        <w:t xml:space="preserve">the </w:t>
      </w:r>
      <w:r w:rsidRPr="003D17A0">
        <w:rPr>
          <w:rFonts w:ascii="Times New Roman" w:hAnsi="Times New Roman" w:cs="Times New Roman"/>
          <w:color w:val="2E2E2E"/>
          <w:sz w:val="24"/>
          <w:szCs w:val="24"/>
        </w:rPr>
        <w:t>associated random networks.</w:t>
      </w:r>
    </w:p>
    <w:tbl>
      <w:tblPr>
        <w:tblW w:w="0" w:type="auto"/>
        <w:tblCellSpacing w:w="0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16"/>
        <w:gridCol w:w="2323"/>
        <w:gridCol w:w="2661"/>
      </w:tblGrid>
      <w:tr w:rsidR="00337F60" w:rsidRPr="003D17A0" w14:paraId="37D495DC" w14:textId="77777777" w:rsidTr="00755ED1">
        <w:trPr>
          <w:tblCellSpacing w:w="0" w:type="dxa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7D495D9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Network Index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7D495DA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Empirical Network Index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7D495DB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00 Random Networks Index</w:t>
            </w:r>
          </w:p>
        </w:tc>
      </w:tr>
      <w:tr w:rsidR="00337F60" w:rsidRPr="003D17A0" w14:paraId="37D495E0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37D495DD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Average clustering coefficient (</w:t>
            </w:r>
            <w:proofErr w:type="spellStart"/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avgCC</w:t>
            </w:r>
            <w:proofErr w:type="spellEnd"/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7D495DE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0" w:type="auto"/>
            <w:vAlign w:val="center"/>
            <w:hideMark/>
          </w:tcPr>
          <w:p w14:paraId="37D495DF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022 +/- 0.012</w:t>
            </w:r>
          </w:p>
        </w:tc>
      </w:tr>
      <w:tr w:rsidR="00337F60" w:rsidRPr="003D17A0" w14:paraId="37D495E4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37D495E1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Average path distance (GD)</w:t>
            </w:r>
          </w:p>
        </w:tc>
        <w:tc>
          <w:tcPr>
            <w:tcW w:w="0" w:type="auto"/>
            <w:vAlign w:val="center"/>
            <w:hideMark/>
          </w:tcPr>
          <w:p w14:paraId="37D495E2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6.202</w:t>
            </w:r>
          </w:p>
        </w:tc>
        <w:tc>
          <w:tcPr>
            <w:tcW w:w="0" w:type="auto"/>
            <w:vAlign w:val="center"/>
            <w:hideMark/>
          </w:tcPr>
          <w:p w14:paraId="37D495E3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4.468 +/- 0.169</w:t>
            </w:r>
          </w:p>
        </w:tc>
      </w:tr>
      <w:tr w:rsidR="00337F60" w:rsidRPr="003D17A0" w14:paraId="37D495E8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37D495E5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Geodesic efficiency (E)</w:t>
            </w:r>
          </w:p>
        </w:tc>
        <w:tc>
          <w:tcPr>
            <w:tcW w:w="0" w:type="auto"/>
            <w:vAlign w:val="center"/>
            <w:hideMark/>
          </w:tcPr>
          <w:p w14:paraId="37D495E6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0" w:type="auto"/>
            <w:vAlign w:val="center"/>
            <w:hideMark/>
          </w:tcPr>
          <w:p w14:paraId="37D495E7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268 +/- 0.007</w:t>
            </w:r>
          </w:p>
        </w:tc>
      </w:tr>
      <w:tr w:rsidR="00337F60" w:rsidRPr="003D17A0" w14:paraId="37D495EC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37D495E9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Harmonic geodesic distance (HD)</w:t>
            </w:r>
          </w:p>
        </w:tc>
        <w:tc>
          <w:tcPr>
            <w:tcW w:w="0" w:type="auto"/>
            <w:vAlign w:val="center"/>
            <w:hideMark/>
          </w:tcPr>
          <w:p w14:paraId="37D495EA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4.611</w:t>
            </w:r>
          </w:p>
        </w:tc>
        <w:tc>
          <w:tcPr>
            <w:tcW w:w="0" w:type="auto"/>
            <w:vAlign w:val="center"/>
            <w:hideMark/>
          </w:tcPr>
          <w:p w14:paraId="37D495EB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3.734 +/- 0.096</w:t>
            </w:r>
          </w:p>
        </w:tc>
      </w:tr>
      <w:tr w:rsidR="00337F60" w:rsidRPr="003D17A0" w14:paraId="37D495F0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37D495ED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Centralization of degree (CD)</w:t>
            </w:r>
          </w:p>
        </w:tc>
        <w:tc>
          <w:tcPr>
            <w:tcW w:w="0" w:type="auto"/>
            <w:vAlign w:val="center"/>
            <w:hideMark/>
          </w:tcPr>
          <w:p w14:paraId="37D495EE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0" w:type="auto"/>
            <w:vAlign w:val="center"/>
            <w:hideMark/>
          </w:tcPr>
          <w:p w14:paraId="37D495EF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063 +/- 0.000</w:t>
            </w:r>
          </w:p>
        </w:tc>
      </w:tr>
      <w:tr w:rsidR="00337F60" w:rsidRPr="003D17A0" w14:paraId="37D495F4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37D495F1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Centralization of betweenness (CB)</w:t>
            </w:r>
          </w:p>
        </w:tc>
        <w:tc>
          <w:tcPr>
            <w:tcW w:w="0" w:type="auto"/>
            <w:vAlign w:val="center"/>
            <w:hideMark/>
          </w:tcPr>
          <w:p w14:paraId="37D495F2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0" w:type="auto"/>
            <w:vAlign w:val="center"/>
            <w:hideMark/>
          </w:tcPr>
          <w:p w14:paraId="37D495F3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192 +/- 0.041</w:t>
            </w:r>
          </w:p>
        </w:tc>
      </w:tr>
      <w:tr w:rsidR="00337F60" w:rsidRPr="003D17A0" w14:paraId="37D495F8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37D495F5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Centralization of stress centrality (CS)</w:t>
            </w:r>
          </w:p>
        </w:tc>
        <w:tc>
          <w:tcPr>
            <w:tcW w:w="0" w:type="auto"/>
            <w:vAlign w:val="center"/>
            <w:hideMark/>
          </w:tcPr>
          <w:p w14:paraId="37D495F6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0" w:type="auto"/>
            <w:vAlign w:val="center"/>
            <w:hideMark/>
          </w:tcPr>
          <w:p w14:paraId="37D495F7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390 +/- 0.084</w:t>
            </w:r>
          </w:p>
        </w:tc>
      </w:tr>
      <w:tr w:rsidR="00337F60" w:rsidRPr="003D17A0" w14:paraId="37D495FC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37D495F9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Centralization of eigenvector centrality (CE)</w:t>
            </w:r>
          </w:p>
        </w:tc>
        <w:tc>
          <w:tcPr>
            <w:tcW w:w="0" w:type="auto"/>
            <w:vAlign w:val="center"/>
            <w:hideMark/>
          </w:tcPr>
          <w:p w14:paraId="37D495FA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0" w:type="auto"/>
            <w:vAlign w:val="center"/>
            <w:hideMark/>
          </w:tcPr>
          <w:p w14:paraId="37D495FB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307 +/- 0.029</w:t>
            </w:r>
          </w:p>
        </w:tc>
      </w:tr>
      <w:tr w:rsidR="00337F60" w:rsidRPr="003D17A0" w14:paraId="37D49600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37D495FD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Density (D)</w:t>
            </w:r>
          </w:p>
        </w:tc>
        <w:tc>
          <w:tcPr>
            <w:tcW w:w="0" w:type="auto"/>
            <w:vAlign w:val="center"/>
            <w:hideMark/>
          </w:tcPr>
          <w:p w14:paraId="37D495FE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0" w:type="auto"/>
            <w:vAlign w:val="center"/>
            <w:hideMark/>
          </w:tcPr>
          <w:p w14:paraId="37D495FF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024 +/- 0.000</w:t>
            </w:r>
          </w:p>
        </w:tc>
      </w:tr>
      <w:tr w:rsidR="00337F60" w:rsidRPr="003D17A0" w14:paraId="37D49604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37D49601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Reciprocity</w:t>
            </w:r>
          </w:p>
        </w:tc>
        <w:tc>
          <w:tcPr>
            <w:tcW w:w="0" w:type="auto"/>
            <w:vAlign w:val="center"/>
            <w:hideMark/>
          </w:tcPr>
          <w:p w14:paraId="37D49602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7D49603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.000 +/- 0.000</w:t>
            </w:r>
          </w:p>
        </w:tc>
      </w:tr>
      <w:tr w:rsidR="00337F60" w:rsidRPr="003D17A0" w14:paraId="37D49608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37D49605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Transitivity (Trans)</w:t>
            </w:r>
          </w:p>
        </w:tc>
        <w:tc>
          <w:tcPr>
            <w:tcW w:w="0" w:type="auto"/>
            <w:vAlign w:val="center"/>
            <w:hideMark/>
          </w:tcPr>
          <w:p w14:paraId="37D49606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0" w:type="auto"/>
            <w:vAlign w:val="center"/>
            <w:hideMark/>
          </w:tcPr>
          <w:p w14:paraId="37D49607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030 +/- 0.014</w:t>
            </w:r>
          </w:p>
        </w:tc>
      </w:tr>
      <w:tr w:rsidR="00337F60" w:rsidRPr="003D17A0" w14:paraId="37D4960C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37D49609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Connectedness (Con)</w:t>
            </w:r>
          </w:p>
        </w:tc>
        <w:tc>
          <w:tcPr>
            <w:tcW w:w="0" w:type="auto"/>
            <w:vAlign w:val="center"/>
            <w:hideMark/>
          </w:tcPr>
          <w:p w14:paraId="37D4960A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0" w:type="auto"/>
            <w:vAlign w:val="center"/>
            <w:hideMark/>
          </w:tcPr>
          <w:p w14:paraId="37D4960B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919 +/- 0.050</w:t>
            </w:r>
          </w:p>
        </w:tc>
      </w:tr>
      <w:tr w:rsidR="00337F60" w:rsidRPr="003D17A0" w14:paraId="37D49610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37D4960D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</w:p>
        </w:tc>
        <w:tc>
          <w:tcPr>
            <w:tcW w:w="0" w:type="auto"/>
            <w:vAlign w:val="center"/>
            <w:hideMark/>
          </w:tcPr>
          <w:p w14:paraId="37D4960E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0" w:type="auto"/>
            <w:vAlign w:val="center"/>
            <w:hideMark/>
          </w:tcPr>
          <w:p w14:paraId="37D4960F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983 +/- 0.001</w:t>
            </w:r>
          </w:p>
        </w:tc>
      </w:tr>
      <w:tr w:rsidR="00337F60" w:rsidRPr="003D17A0" w14:paraId="37D49614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37D49611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Hierarchy</w:t>
            </w:r>
          </w:p>
        </w:tc>
        <w:tc>
          <w:tcPr>
            <w:tcW w:w="0" w:type="auto"/>
            <w:vAlign w:val="center"/>
            <w:hideMark/>
          </w:tcPr>
          <w:p w14:paraId="37D49612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7D49613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000 +/- 0.000</w:t>
            </w:r>
          </w:p>
        </w:tc>
      </w:tr>
      <w:tr w:rsidR="00337F60" w:rsidRPr="003D17A0" w14:paraId="37D49618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37D49615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Lubnes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7D49616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7D49617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.000 +/- 0.000</w:t>
            </w:r>
          </w:p>
        </w:tc>
      </w:tr>
      <w:tr w:rsidR="00337F60" w:rsidRPr="003D17A0" w14:paraId="37D4961C" w14:textId="77777777" w:rsidTr="00755ED1">
        <w:trPr>
          <w:tblCellSpacing w:w="0" w:type="dxa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7D49619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Modularity(</w:t>
            </w:r>
            <w:proofErr w:type="spellStart"/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fast_greedy</w:t>
            </w:r>
            <w:proofErr w:type="spellEnd"/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7D4961A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7D4961B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604 +/- 0.013</w:t>
            </w:r>
          </w:p>
        </w:tc>
      </w:tr>
    </w:tbl>
    <w:p w14:paraId="37D49755" w14:textId="77777777" w:rsidR="00DF66D6" w:rsidRPr="00337F60" w:rsidRDefault="00DF66D6" w:rsidP="001C470A">
      <w:pPr>
        <w:rPr>
          <w:rFonts w:ascii="Times New Roman" w:hAnsi="Times New Roman" w:cs="Times New Roman"/>
          <w:sz w:val="24"/>
          <w:szCs w:val="24"/>
        </w:rPr>
      </w:pPr>
    </w:p>
    <w:sectPr w:rsidR="00DF66D6" w:rsidRPr="00337F60" w:rsidSect="001C470A">
      <w:type w:val="continuous"/>
      <w:pgSz w:w="11906" w:h="16838"/>
      <w:pgMar w:top="1701" w:right="1418" w:bottom="1701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49758" w14:textId="77777777" w:rsidR="006803A2" w:rsidRDefault="006803A2">
      <w:r>
        <w:separator/>
      </w:r>
    </w:p>
  </w:endnote>
  <w:endnote w:type="continuationSeparator" w:id="0">
    <w:p w14:paraId="37D49759" w14:textId="77777777" w:rsidR="006803A2" w:rsidRDefault="006803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49756" w14:textId="77777777" w:rsidR="006803A2" w:rsidRDefault="006803A2">
      <w:r>
        <w:separator/>
      </w:r>
    </w:p>
  </w:footnote>
  <w:footnote w:type="continuationSeparator" w:id="0">
    <w:p w14:paraId="37D49757" w14:textId="77777777" w:rsidR="006803A2" w:rsidRDefault="006803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59rdatorswfqe9fe7xp0dqf55ee55as5ed&quot;&gt;My EndNote Library&lt;record-ids&gt;&lt;item&gt;359&lt;/item&gt;&lt;item&gt;360&lt;/item&gt;&lt;item&gt;362&lt;/item&gt;&lt;item&gt;370&lt;/item&gt;&lt;/record-ids&gt;&lt;/item&gt;&lt;/Libraries&gt;"/>
  </w:docVars>
  <w:rsids>
    <w:rsidRoot w:val="009C3FD9"/>
    <w:rsid w:val="00001DC1"/>
    <w:rsid w:val="000066F3"/>
    <w:rsid w:val="000144AA"/>
    <w:rsid w:val="0001790B"/>
    <w:rsid w:val="00042ED3"/>
    <w:rsid w:val="00053EF9"/>
    <w:rsid w:val="00057587"/>
    <w:rsid w:val="000617D5"/>
    <w:rsid w:val="00073002"/>
    <w:rsid w:val="00087D23"/>
    <w:rsid w:val="00097979"/>
    <w:rsid w:val="000A7129"/>
    <w:rsid w:val="000C5F90"/>
    <w:rsid w:val="000D5C8F"/>
    <w:rsid w:val="000E3FE3"/>
    <w:rsid w:val="000E543E"/>
    <w:rsid w:val="00107094"/>
    <w:rsid w:val="00143201"/>
    <w:rsid w:val="00154732"/>
    <w:rsid w:val="00163791"/>
    <w:rsid w:val="00166F03"/>
    <w:rsid w:val="00167DCA"/>
    <w:rsid w:val="00177AF9"/>
    <w:rsid w:val="001A0209"/>
    <w:rsid w:val="001A24F4"/>
    <w:rsid w:val="001B0CA8"/>
    <w:rsid w:val="001B4D3B"/>
    <w:rsid w:val="001B797A"/>
    <w:rsid w:val="001C4088"/>
    <w:rsid w:val="001C470A"/>
    <w:rsid w:val="001D1219"/>
    <w:rsid w:val="001E6141"/>
    <w:rsid w:val="0021612B"/>
    <w:rsid w:val="00231CCC"/>
    <w:rsid w:val="00260F90"/>
    <w:rsid w:val="0026165E"/>
    <w:rsid w:val="00271E06"/>
    <w:rsid w:val="00276003"/>
    <w:rsid w:val="002A0F88"/>
    <w:rsid w:val="002A5A73"/>
    <w:rsid w:val="002B680E"/>
    <w:rsid w:val="002D6F89"/>
    <w:rsid w:val="0030140B"/>
    <w:rsid w:val="00302803"/>
    <w:rsid w:val="00313E77"/>
    <w:rsid w:val="003168DB"/>
    <w:rsid w:val="00337F60"/>
    <w:rsid w:val="0034357E"/>
    <w:rsid w:val="00345FC3"/>
    <w:rsid w:val="003624E3"/>
    <w:rsid w:val="00385704"/>
    <w:rsid w:val="00387374"/>
    <w:rsid w:val="00390110"/>
    <w:rsid w:val="00391A48"/>
    <w:rsid w:val="003A708B"/>
    <w:rsid w:val="003B2DFE"/>
    <w:rsid w:val="003C6F30"/>
    <w:rsid w:val="003E4807"/>
    <w:rsid w:val="003F7FCC"/>
    <w:rsid w:val="004005AE"/>
    <w:rsid w:val="004029B2"/>
    <w:rsid w:val="004111EB"/>
    <w:rsid w:val="00415194"/>
    <w:rsid w:val="00421967"/>
    <w:rsid w:val="00433B91"/>
    <w:rsid w:val="00446306"/>
    <w:rsid w:val="00462FDF"/>
    <w:rsid w:val="004852FE"/>
    <w:rsid w:val="00496E79"/>
    <w:rsid w:val="004A2D50"/>
    <w:rsid w:val="004A7487"/>
    <w:rsid w:val="004C0C0A"/>
    <w:rsid w:val="004C1FAE"/>
    <w:rsid w:val="004D7400"/>
    <w:rsid w:val="00506E82"/>
    <w:rsid w:val="00510303"/>
    <w:rsid w:val="00520722"/>
    <w:rsid w:val="005300CF"/>
    <w:rsid w:val="00540C8A"/>
    <w:rsid w:val="00542D60"/>
    <w:rsid w:val="00567F40"/>
    <w:rsid w:val="00570C94"/>
    <w:rsid w:val="00580E67"/>
    <w:rsid w:val="00584A6D"/>
    <w:rsid w:val="00585395"/>
    <w:rsid w:val="00587F0E"/>
    <w:rsid w:val="00591ABA"/>
    <w:rsid w:val="00594418"/>
    <w:rsid w:val="005A3301"/>
    <w:rsid w:val="005C473C"/>
    <w:rsid w:val="005C590B"/>
    <w:rsid w:val="005D2099"/>
    <w:rsid w:val="005E1308"/>
    <w:rsid w:val="005E3F8E"/>
    <w:rsid w:val="005E727B"/>
    <w:rsid w:val="005F0210"/>
    <w:rsid w:val="005F2E84"/>
    <w:rsid w:val="005F630A"/>
    <w:rsid w:val="00600AEB"/>
    <w:rsid w:val="00624422"/>
    <w:rsid w:val="006406A9"/>
    <w:rsid w:val="00647674"/>
    <w:rsid w:val="00654AD1"/>
    <w:rsid w:val="00656611"/>
    <w:rsid w:val="00662EA3"/>
    <w:rsid w:val="00670414"/>
    <w:rsid w:val="006803A2"/>
    <w:rsid w:val="00683578"/>
    <w:rsid w:val="0069322E"/>
    <w:rsid w:val="006A2D27"/>
    <w:rsid w:val="006C4962"/>
    <w:rsid w:val="006D18FC"/>
    <w:rsid w:val="006D44B3"/>
    <w:rsid w:val="006D6F0B"/>
    <w:rsid w:val="006E3E56"/>
    <w:rsid w:val="006F7D1B"/>
    <w:rsid w:val="00700F58"/>
    <w:rsid w:val="0070181B"/>
    <w:rsid w:val="00734D39"/>
    <w:rsid w:val="00735342"/>
    <w:rsid w:val="00736B23"/>
    <w:rsid w:val="0074701C"/>
    <w:rsid w:val="00751111"/>
    <w:rsid w:val="00754804"/>
    <w:rsid w:val="00755E29"/>
    <w:rsid w:val="00763A19"/>
    <w:rsid w:val="007642C6"/>
    <w:rsid w:val="0077727D"/>
    <w:rsid w:val="007919F8"/>
    <w:rsid w:val="00791D30"/>
    <w:rsid w:val="007947D4"/>
    <w:rsid w:val="00795CBE"/>
    <w:rsid w:val="007A55E3"/>
    <w:rsid w:val="007D5194"/>
    <w:rsid w:val="007E0D5D"/>
    <w:rsid w:val="007E518F"/>
    <w:rsid w:val="007F04E2"/>
    <w:rsid w:val="007F17A8"/>
    <w:rsid w:val="00801292"/>
    <w:rsid w:val="0080466B"/>
    <w:rsid w:val="008048A1"/>
    <w:rsid w:val="0082601F"/>
    <w:rsid w:val="00826D0C"/>
    <w:rsid w:val="00830EFC"/>
    <w:rsid w:val="008329BB"/>
    <w:rsid w:val="00842FA2"/>
    <w:rsid w:val="008451B1"/>
    <w:rsid w:val="00851538"/>
    <w:rsid w:val="00877FB6"/>
    <w:rsid w:val="00886DE7"/>
    <w:rsid w:val="00894AC0"/>
    <w:rsid w:val="008A09C2"/>
    <w:rsid w:val="008A2686"/>
    <w:rsid w:val="008C7C54"/>
    <w:rsid w:val="008E3998"/>
    <w:rsid w:val="00905B5D"/>
    <w:rsid w:val="009206AB"/>
    <w:rsid w:val="00922C1F"/>
    <w:rsid w:val="00933833"/>
    <w:rsid w:val="00944097"/>
    <w:rsid w:val="009570CB"/>
    <w:rsid w:val="00964443"/>
    <w:rsid w:val="00986E7B"/>
    <w:rsid w:val="009A2981"/>
    <w:rsid w:val="009A6938"/>
    <w:rsid w:val="009B3239"/>
    <w:rsid w:val="009C3FD9"/>
    <w:rsid w:val="009D56D1"/>
    <w:rsid w:val="009F6E90"/>
    <w:rsid w:val="00A0034F"/>
    <w:rsid w:val="00A13ADC"/>
    <w:rsid w:val="00A373F1"/>
    <w:rsid w:val="00A40E9B"/>
    <w:rsid w:val="00A518FE"/>
    <w:rsid w:val="00AB4EEC"/>
    <w:rsid w:val="00AC5462"/>
    <w:rsid w:val="00AF3B1A"/>
    <w:rsid w:val="00B1219B"/>
    <w:rsid w:val="00B24B1F"/>
    <w:rsid w:val="00B365CC"/>
    <w:rsid w:val="00B4739C"/>
    <w:rsid w:val="00B67A6B"/>
    <w:rsid w:val="00B7143E"/>
    <w:rsid w:val="00B925F3"/>
    <w:rsid w:val="00BC6D68"/>
    <w:rsid w:val="00BD4A7E"/>
    <w:rsid w:val="00BF4F7C"/>
    <w:rsid w:val="00C112F2"/>
    <w:rsid w:val="00C13B89"/>
    <w:rsid w:val="00C17BE1"/>
    <w:rsid w:val="00C240D4"/>
    <w:rsid w:val="00C31214"/>
    <w:rsid w:val="00C370FB"/>
    <w:rsid w:val="00C517F9"/>
    <w:rsid w:val="00C53576"/>
    <w:rsid w:val="00C619BC"/>
    <w:rsid w:val="00C66810"/>
    <w:rsid w:val="00CA2124"/>
    <w:rsid w:val="00CA3AA2"/>
    <w:rsid w:val="00CB062E"/>
    <w:rsid w:val="00CC0DBA"/>
    <w:rsid w:val="00CC757C"/>
    <w:rsid w:val="00CD488E"/>
    <w:rsid w:val="00CE0A98"/>
    <w:rsid w:val="00CE2AC7"/>
    <w:rsid w:val="00CF2DAD"/>
    <w:rsid w:val="00CF3A1A"/>
    <w:rsid w:val="00D05165"/>
    <w:rsid w:val="00D14C30"/>
    <w:rsid w:val="00D30EA9"/>
    <w:rsid w:val="00D416ED"/>
    <w:rsid w:val="00D46598"/>
    <w:rsid w:val="00D550E5"/>
    <w:rsid w:val="00D725D3"/>
    <w:rsid w:val="00D870DE"/>
    <w:rsid w:val="00D906B8"/>
    <w:rsid w:val="00D943E0"/>
    <w:rsid w:val="00DA0E84"/>
    <w:rsid w:val="00DA5591"/>
    <w:rsid w:val="00DB4DB2"/>
    <w:rsid w:val="00DC5907"/>
    <w:rsid w:val="00DF2780"/>
    <w:rsid w:val="00DF2AA8"/>
    <w:rsid w:val="00DF4354"/>
    <w:rsid w:val="00DF66D6"/>
    <w:rsid w:val="00E24689"/>
    <w:rsid w:val="00E54F88"/>
    <w:rsid w:val="00E60312"/>
    <w:rsid w:val="00E712C5"/>
    <w:rsid w:val="00E805EB"/>
    <w:rsid w:val="00E83FFB"/>
    <w:rsid w:val="00E900C4"/>
    <w:rsid w:val="00E951CB"/>
    <w:rsid w:val="00EB7A45"/>
    <w:rsid w:val="00EC7708"/>
    <w:rsid w:val="00EE237D"/>
    <w:rsid w:val="00EE4644"/>
    <w:rsid w:val="00F00937"/>
    <w:rsid w:val="00F041A9"/>
    <w:rsid w:val="00F06B75"/>
    <w:rsid w:val="00F11C25"/>
    <w:rsid w:val="00F13D2A"/>
    <w:rsid w:val="00F203F8"/>
    <w:rsid w:val="00F26475"/>
    <w:rsid w:val="00F2678B"/>
    <w:rsid w:val="00F44FBC"/>
    <w:rsid w:val="00F57FFD"/>
    <w:rsid w:val="00F65A34"/>
    <w:rsid w:val="00F74CD8"/>
    <w:rsid w:val="00F7598D"/>
    <w:rsid w:val="00F94CFF"/>
    <w:rsid w:val="00F958BC"/>
    <w:rsid w:val="00FA0E58"/>
    <w:rsid w:val="00FA5167"/>
    <w:rsid w:val="00FB4758"/>
    <w:rsid w:val="00FB656E"/>
    <w:rsid w:val="00FC594A"/>
    <w:rsid w:val="00FC6EB1"/>
    <w:rsid w:val="00FD08C2"/>
    <w:rsid w:val="00FD0FBA"/>
    <w:rsid w:val="00FD193C"/>
    <w:rsid w:val="00FD3B33"/>
    <w:rsid w:val="00FF0E79"/>
    <w:rsid w:val="00FF4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7D49583"/>
  <w15:docId w15:val="{44B15947-BB73-4ADD-BFE8-EEA4DC9F4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3F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3F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3F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3F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3FD9"/>
    <w:rPr>
      <w:sz w:val="18"/>
      <w:szCs w:val="18"/>
    </w:rPr>
  </w:style>
  <w:style w:type="character" w:styleId="a7">
    <w:name w:val="Hyperlink"/>
    <w:basedOn w:val="a0"/>
    <w:uiPriority w:val="99"/>
    <w:unhideWhenUsed/>
    <w:rsid w:val="009C3FD9"/>
    <w:rPr>
      <w:color w:val="0000FF" w:themeColor="hyperlink"/>
      <w:u w:val="single"/>
    </w:rPr>
  </w:style>
  <w:style w:type="character" w:styleId="a8">
    <w:name w:val="Placeholder Text"/>
    <w:basedOn w:val="a0"/>
    <w:uiPriority w:val="99"/>
    <w:semiHidden/>
    <w:rsid w:val="009C3FD9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9C3FD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C3FD9"/>
    <w:rPr>
      <w:sz w:val="18"/>
      <w:szCs w:val="18"/>
    </w:rPr>
  </w:style>
  <w:style w:type="character" w:styleId="ab">
    <w:name w:val="FollowedHyperlink"/>
    <w:basedOn w:val="a0"/>
    <w:uiPriority w:val="99"/>
    <w:semiHidden/>
    <w:unhideWhenUsed/>
    <w:rsid w:val="009C3FD9"/>
    <w:rPr>
      <w:color w:val="800080"/>
      <w:u w:val="single"/>
    </w:rPr>
  </w:style>
  <w:style w:type="paragraph" w:customStyle="1" w:styleId="font5">
    <w:name w:val="font5"/>
    <w:basedOn w:val="a"/>
    <w:rsid w:val="009C3FD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8">
    <w:name w:val="font8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9">
    <w:name w:val="font9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font10">
    <w:name w:val="font10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xl63">
    <w:name w:val="xl63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9C3FD9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9C3FD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9C3FD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9C3FD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xl78">
    <w:name w:val="xl78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c">
    <w:name w:val="List Paragraph"/>
    <w:basedOn w:val="a"/>
    <w:uiPriority w:val="34"/>
    <w:qFormat/>
    <w:rsid w:val="009C3FD9"/>
    <w:pPr>
      <w:ind w:firstLineChars="200" w:firstLine="420"/>
    </w:pPr>
  </w:style>
  <w:style w:type="paragraph" w:customStyle="1" w:styleId="xl81">
    <w:name w:val="xl81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character" w:styleId="ad">
    <w:name w:val="line number"/>
    <w:basedOn w:val="a0"/>
    <w:uiPriority w:val="99"/>
    <w:semiHidden/>
    <w:unhideWhenUsed/>
    <w:rsid w:val="00D943E0"/>
  </w:style>
  <w:style w:type="paragraph" w:customStyle="1" w:styleId="msonormal0">
    <w:name w:val="msonormal"/>
    <w:basedOn w:val="a"/>
    <w:rsid w:val="00826D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3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5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L wb</cp:lastModifiedBy>
  <cp:revision>202</cp:revision>
  <dcterms:created xsi:type="dcterms:W3CDTF">2018-04-15T08:49:00Z</dcterms:created>
  <dcterms:modified xsi:type="dcterms:W3CDTF">2023-03-17T16:19:00Z</dcterms:modified>
</cp:coreProperties>
</file>